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DD5940" w14:textId="77777777" w:rsidR="002D7C34" w:rsidRPr="00523BB1" w:rsidRDefault="002D7C34" w:rsidP="002D7C3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2 Table. </w:t>
      </w:r>
      <w:r w:rsidRPr="00523BB1">
        <w:rPr>
          <w:rFonts w:ascii="Times New Roman" w:hAnsi="Times New Roman" w:cs="Times New Roman"/>
          <w:b/>
          <w:lang w:val="en-GB"/>
        </w:rPr>
        <w:t xml:space="preserve">Recoding of isolate names for correspondence of </w:t>
      </w:r>
      <w:proofErr w:type="spellStart"/>
      <w:r w:rsidRPr="00523BB1">
        <w:rPr>
          <w:rFonts w:ascii="Times New Roman" w:hAnsi="Times New Roman" w:cs="Times New Roman"/>
          <w:b/>
          <w:lang w:val="en-GB"/>
        </w:rPr>
        <w:t>fastq</w:t>
      </w:r>
      <w:proofErr w:type="spellEnd"/>
      <w:r w:rsidRPr="00523BB1">
        <w:rPr>
          <w:rFonts w:ascii="Times New Roman" w:hAnsi="Times New Roman" w:cs="Times New Roman"/>
          <w:b/>
          <w:lang w:val="en-GB"/>
        </w:rPr>
        <w:t xml:space="preserve"> files on the ENA site. </w:t>
      </w:r>
      <w:bookmarkStart w:id="0" w:name="_GoBack"/>
      <w:bookmarkEnd w:id="0"/>
    </w:p>
    <w:p w14:paraId="78437E31" w14:textId="77777777" w:rsidR="00360D26" w:rsidRPr="008107EA" w:rsidRDefault="00360D26" w:rsidP="00360D26">
      <w:pPr>
        <w:rPr>
          <w:lang w:val="en-GB"/>
        </w:rPr>
      </w:pPr>
    </w:p>
    <w:tbl>
      <w:tblPr>
        <w:tblW w:w="6692" w:type="dxa"/>
        <w:tblInd w:w="108" w:type="dxa"/>
        <w:tblLook w:val="04A0" w:firstRow="1" w:lastRow="0" w:firstColumn="1" w:lastColumn="0" w:noHBand="0" w:noVBand="1"/>
      </w:tblPr>
      <w:tblGrid>
        <w:gridCol w:w="1300"/>
        <w:gridCol w:w="2280"/>
        <w:gridCol w:w="1837"/>
        <w:gridCol w:w="1275"/>
      </w:tblGrid>
      <w:tr w:rsidR="00360D26" w:rsidRPr="00363B15" w14:paraId="5501B9CF" w14:textId="77777777" w:rsidTr="00A0445F">
        <w:trPr>
          <w:trHeight w:val="423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D2319" w14:textId="77777777" w:rsidR="00360D26" w:rsidRPr="00691456" w:rsidRDefault="00360D26" w:rsidP="00A0445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 w:eastAsia="en-GB"/>
              </w:rPr>
            </w:pPr>
            <w:r w:rsidRPr="00363B15">
              <w:rPr>
                <w:rFonts w:ascii="Arial" w:hAnsi="Arial" w:cs="Arial"/>
                <w:b/>
                <w:sz w:val="16"/>
                <w:szCs w:val="16"/>
                <w:lang w:val="en-GB" w:eastAsia="en-GB"/>
              </w:rPr>
              <w:t xml:space="preserve">Sample </w:t>
            </w:r>
            <w:r>
              <w:rPr>
                <w:rFonts w:ascii="Arial" w:hAnsi="Arial" w:cs="Arial"/>
                <w:b/>
                <w:sz w:val="16"/>
                <w:szCs w:val="16"/>
                <w:lang w:val="en-GB" w:eastAsia="en-GB"/>
              </w:rPr>
              <w:t>ID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85551" w14:textId="77777777" w:rsidR="00360D26" w:rsidRPr="00363B15" w:rsidRDefault="00360D26" w:rsidP="00A0445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nl-NL" w:eastAsia="en-GB"/>
              </w:rPr>
            </w:pPr>
            <w:proofErr w:type="spellStart"/>
            <w:r w:rsidRPr="00363B15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nl-NL" w:eastAsia="en-GB"/>
              </w:rPr>
              <w:t>Names</w:t>
            </w:r>
            <w:proofErr w:type="spellEnd"/>
            <w:r w:rsidRPr="00363B15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nl-NL" w:eastAsia="en-GB"/>
              </w:rPr>
              <w:t xml:space="preserve"> of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nl-NL" w:eastAsia="en-GB"/>
              </w:rPr>
              <w:t>fastq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nl-NL" w:eastAsia="en-GB"/>
              </w:rPr>
              <w:t xml:space="preserve"> </w:t>
            </w:r>
            <w:r w:rsidRPr="00363B15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nl-NL" w:eastAsia="en-GB"/>
              </w:rPr>
              <w:t>files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FDD919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nl-NL" w:eastAsia="en-GB"/>
              </w:rPr>
            </w:pPr>
            <w:r w:rsidRPr="00363B15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nl-NL" w:eastAsia="en-GB"/>
              </w:rPr>
              <w:t xml:space="preserve">Present in </w:t>
            </w:r>
            <w:proofErr w:type="spellStart"/>
            <w:r w:rsidRPr="00363B15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nl-NL" w:eastAsia="en-GB"/>
              </w:rPr>
              <w:t>prevalence</w:t>
            </w:r>
            <w:proofErr w:type="spellEnd"/>
            <w:r w:rsidRPr="00363B15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nl-NL" w:eastAsia="en-GB"/>
              </w:rPr>
              <w:t xml:space="preserve"> </w:t>
            </w:r>
            <w:proofErr w:type="spellStart"/>
            <w:r w:rsidRPr="00363B15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nl-NL" w:eastAsia="en-GB"/>
              </w:rPr>
              <w:t>study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E514D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363B15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B</w:t>
            </w:r>
            <w:r w:rsidRPr="0069145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atch number</w:t>
            </w:r>
          </w:p>
        </w:tc>
      </w:tr>
      <w:tr w:rsidR="00360D26" w:rsidRPr="00363B15" w14:paraId="5020C94A" w14:textId="77777777" w:rsidTr="00A0445F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214F0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A13C2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M105753-1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4A16A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1323A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60D26" w:rsidRPr="00363B15" w14:paraId="1C83A357" w14:textId="77777777" w:rsidTr="00A0445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D6FD25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6BA1F14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M109131-1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D47034D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856944A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60D26" w:rsidRPr="00363B15" w14:paraId="2FCE2A24" w14:textId="77777777" w:rsidTr="00A0445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1E0CE3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8E1107E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M104880-1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6D429C2C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F6E26AB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60D26" w:rsidRPr="00363B15" w14:paraId="6C6536FB" w14:textId="77777777" w:rsidTr="00A0445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336D84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36FD0A8A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M102484-1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248A22B5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6233AC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60D26" w:rsidRPr="00363B15" w14:paraId="6F87B8CA" w14:textId="77777777" w:rsidTr="00A0445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FB31CD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CB22745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M013120-1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9993278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32237A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</w:t>
            </w:r>
          </w:p>
        </w:tc>
      </w:tr>
      <w:tr w:rsidR="00360D26" w:rsidRPr="00363B15" w14:paraId="3E85949A" w14:textId="77777777" w:rsidTr="00A0445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C9036F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E95A272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M100995-2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D85E98B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55D7CB3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60D26" w:rsidRPr="00363B15" w14:paraId="1678A3D0" w14:textId="77777777" w:rsidTr="00A0445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A2ACEA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CD06618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M105754-1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11E9A5CD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B8A5F59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60D26" w:rsidRPr="00363B15" w14:paraId="48B290EB" w14:textId="77777777" w:rsidTr="00A0445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312B2B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251EAD5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M104882-1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2BAAE1E5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A8D2F9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60D26" w:rsidRPr="00363B15" w14:paraId="183F055F" w14:textId="77777777" w:rsidTr="00A0445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6E67E2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793FAC7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M105761-1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03088E8C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A5133D9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60D26" w:rsidRPr="00363B15" w14:paraId="61A49076" w14:textId="77777777" w:rsidTr="00A0445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BDC988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3FE92CD7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M110134-1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6F6A040D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2A5FA8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60D26" w:rsidRPr="00363B15" w14:paraId="5161985F" w14:textId="77777777" w:rsidTr="00A0445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46F64F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A63D658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M004312-1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0322B6CE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5CBAABA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60D26" w:rsidRPr="00363B15" w14:paraId="13902F4D" w14:textId="77777777" w:rsidTr="00A0445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1F51CD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491DE6B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M101835-3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B0E8A81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E47CAF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60D26" w:rsidRPr="00363B15" w14:paraId="103A018C" w14:textId="77777777" w:rsidTr="00A0445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735BD7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D9709CA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M104391-1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565F7D8C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86044BE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B</w:t>
            </w:r>
          </w:p>
        </w:tc>
      </w:tr>
      <w:tr w:rsidR="00360D26" w:rsidRPr="00363B15" w14:paraId="32F80D3F" w14:textId="77777777" w:rsidTr="00A0445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5A0724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44D0BB28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M103835-2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16A8C786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3FB18EC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60D26" w:rsidRPr="00363B15" w14:paraId="36349CF0" w14:textId="77777777" w:rsidTr="00A0445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20F8DC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8F7FAFF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M109129-1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C64D1D7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2D310B4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60D26" w:rsidRPr="00363B15" w14:paraId="5F82897C" w14:textId="77777777" w:rsidTr="00A0445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756AF9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02958663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M106860-4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3D5132B8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F13A3DF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60D26" w:rsidRPr="00363B15" w14:paraId="239D1E2B" w14:textId="77777777" w:rsidTr="00A0445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E15468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386FE503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M101900-2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37B165A7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B958F09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60D26" w:rsidRPr="00363B15" w14:paraId="468518D8" w14:textId="77777777" w:rsidTr="00A0445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9B1F8D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3164C73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M101907-2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297FA4A8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DC8272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60D26" w:rsidRPr="00363B15" w14:paraId="692E7999" w14:textId="77777777" w:rsidTr="00A0445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16F09B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3A1957DB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M009417-2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94C359C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BB1A5B1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</w:t>
            </w:r>
          </w:p>
        </w:tc>
      </w:tr>
      <w:tr w:rsidR="00360D26" w:rsidRPr="00363B15" w14:paraId="49A45C0D" w14:textId="77777777" w:rsidTr="00A0445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FBDDFD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78012F7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M105756-1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076488B1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6DCA4A0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60D26" w:rsidRPr="00363B15" w14:paraId="304AEA7F" w14:textId="77777777" w:rsidTr="00A0445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6C34F7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F38C430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M105764-1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6FCB6B2F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9DBCCC1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60D26" w:rsidRPr="00363B15" w14:paraId="5605DF0B" w14:textId="77777777" w:rsidTr="00A0445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12D092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DD840FC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M010914-7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6C41FC7B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7FDB1E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</w:tr>
      <w:tr w:rsidR="00360D26" w:rsidRPr="00363B15" w14:paraId="0821F9E9" w14:textId="77777777" w:rsidTr="00A0445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4A9E56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BA90DF3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M101907-1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F8912C4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8A1F432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60D26" w:rsidRPr="00363B15" w14:paraId="7861AC9F" w14:textId="77777777" w:rsidTr="00A0445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7D07A9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499B91B8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M103834-1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03229F1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F7FE42F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60D26" w:rsidRPr="00363B15" w14:paraId="51C1C163" w14:textId="77777777" w:rsidTr="00A0445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284FE3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3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38DA8AE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M112937-1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4C8D06A8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9454700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60D26" w:rsidRPr="00363B15" w14:paraId="24030767" w14:textId="77777777" w:rsidTr="00A0445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24CC82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4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4BC64D06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6M002405-1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1185C90E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47EEAD0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60D26" w:rsidRPr="00363B15" w14:paraId="1C9B735D" w14:textId="77777777" w:rsidTr="00A0445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3FCC18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18567BE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M010915-5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55E9D89C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27CACB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</w:tr>
      <w:tr w:rsidR="00360D26" w:rsidRPr="00363B15" w14:paraId="0812F8F5" w14:textId="77777777" w:rsidTr="00A0445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A5714F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FF891DA" w14:textId="77777777" w:rsidR="00360D26" w:rsidRPr="00363B15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M010919-3</w:t>
            </w:r>
          </w:p>
        </w:tc>
        <w:tc>
          <w:tcPr>
            <w:tcW w:w="1837" w:type="dxa"/>
            <w:shd w:val="clear" w:color="auto" w:fill="auto"/>
            <w:vAlign w:val="bottom"/>
          </w:tcPr>
          <w:p w14:paraId="2E005434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DAB1A0B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</w:tr>
      <w:tr w:rsidR="00360D26" w:rsidRPr="00363B15" w14:paraId="53E5D43C" w14:textId="77777777" w:rsidTr="00A0445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E58420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320AB783" w14:textId="77777777" w:rsidR="00360D26" w:rsidRPr="00363B15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M009431-3</w:t>
            </w:r>
          </w:p>
        </w:tc>
        <w:tc>
          <w:tcPr>
            <w:tcW w:w="1837" w:type="dxa"/>
            <w:shd w:val="clear" w:color="auto" w:fill="auto"/>
            <w:vAlign w:val="bottom"/>
          </w:tcPr>
          <w:p w14:paraId="602EE80A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288C478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</w:t>
            </w:r>
          </w:p>
        </w:tc>
      </w:tr>
      <w:tr w:rsidR="00360D26" w:rsidRPr="00363B15" w14:paraId="3998D372" w14:textId="77777777" w:rsidTr="00A0445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0BD4D2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7F050A8" w14:textId="77777777" w:rsidR="00360D26" w:rsidRPr="00363B15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M013121-1</w:t>
            </w:r>
          </w:p>
        </w:tc>
        <w:tc>
          <w:tcPr>
            <w:tcW w:w="1837" w:type="dxa"/>
            <w:shd w:val="clear" w:color="auto" w:fill="auto"/>
            <w:vAlign w:val="bottom"/>
          </w:tcPr>
          <w:p w14:paraId="09532B1B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6A957C4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</w:t>
            </w:r>
          </w:p>
        </w:tc>
      </w:tr>
      <w:tr w:rsidR="00360D26" w:rsidRPr="00363B15" w14:paraId="12D83FF1" w14:textId="77777777" w:rsidTr="00A0445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F47CB4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C60D962" w14:textId="77777777" w:rsidR="00360D26" w:rsidRPr="00363B15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M104441-1</w:t>
            </w:r>
          </w:p>
        </w:tc>
        <w:tc>
          <w:tcPr>
            <w:tcW w:w="1837" w:type="dxa"/>
            <w:shd w:val="clear" w:color="auto" w:fill="auto"/>
            <w:vAlign w:val="bottom"/>
          </w:tcPr>
          <w:p w14:paraId="0A807632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D431DB9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</w:t>
            </w:r>
          </w:p>
        </w:tc>
      </w:tr>
      <w:tr w:rsidR="00360D26" w:rsidRPr="00363B15" w14:paraId="24C79B0A" w14:textId="77777777" w:rsidTr="00A0445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19AC3D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CF14FAB" w14:textId="77777777" w:rsidR="00360D26" w:rsidRPr="00363B15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M009420-2</w:t>
            </w:r>
          </w:p>
        </w:tc>
        <w:tc>
          <w:tcPr>
            <w:tcW w:w="1837" w:type="dxa"/>
            <w:shd w:val="clear" w:color="auto" w:fill="auto"/>
            <w:vAlign w:val="bottom"/>
          </w:tcPr>
          <w:p w14:paraId="408A0CBE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B17A2A7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</w:t>
            </w:r>
          </w:p>
        </w:tc>
      </w:tr>
      <w:tr w:rsidR="00360D26" w:rsidRPr="00363B15" w14:paraId="15D152BB" w14:textId="77777777" w:rsidTr="00A0445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939538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0D03CDD" w14:textId="77777777" w:rsidR="00360D26" w:rsidRPr="00363B15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M013125-1</w:t>
            </w:r>
          </w:p>
        </w:tc>
        <w:tc>
          <w:tcPr>
            <w:tcW w:w="1837" w:type="dxa"/>
            <w:shd w:val="clear" w:color="auto" w:fill="auto"/>
            <w:vAlign w:val="bottom"/>
          </w:tcPr>
          <w:p w14:paraId="7FBBDAF9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4CC89DA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</w:t>
            </w:r>
          </w:p>
        </w:tc>
      </w:tr>
      <w:tr w:rsidR="00360D26" w:rsidRPr="00363B15" w14:paraId="2BF06C7C" w14:textId="77777777" w:rsidTr="00A0445F">
        <w:trPr>
          <w:trHeight w:val="320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F7DF1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2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4E41" w14:textId="77777777" w:rsidR="00360D26" w:rsidRPr="00363B15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M010921-6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1A0D4C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CF5D9" w14:textId="77777777" w:rsidR="00360D26" w:rsidRPr="00691456" w:rsidRDefault="00360D26" w:rsidP="00A0445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914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</w:tr>
      <w:tr w:rsidR="00360D26" w:rsidRPr="00363B15" w14:paraId="328E623A" w14:textId="77777777" w:rsidTr="00A0445F">
        <w:trPr>
          <w:trHeight w:val="320"/>
        </w:trPr>
        <w:tc>
          <w:tcPr>
            <w:tcW w:w="669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7EA50B" w14:textId="77777777" w:rsidR="00360D26" w:rsidRPr="00691456" w:rsidRDefault="00360D26" w:rsidP="00A0445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Sample ID sample identification number, </w:t>
            </w:r>
          </w:p>
        </w:tc>
      </w:tr>
    </w:tbl>
    <w:p w14:paraId="1B5B0CA3" w14:textId="77777777" w:rsidR="00360D26" w:rsidRPr="00363B15" w:rsidRDefault="00360D26" w:rsidP="00360D26">
      <w:pPr>
        <w:jc w:val="center"/>
        <w:rPr>
          <w:rFonts w:ascii="Arial" w:hAnsi="Arial" w:cs="Arial"/>
          <w:sz w:val="16"/>
          <w:szCs w:val="16"/>
          <w:lang w:val="en-GB"/>
        </w:rPr>
      </w:pPr>
    </w:p>
    <w:p w14:paraId="0F007A39" w14:textId="77777777" w:rsidR="005F4BAB" w:rsidRDefault="005F4BAB"/>
    <w:sectPr w:rsidR="005F4BAB" w:rsidSect="005F4BA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60D26"/>
    <w:rsid w:val="002D7C34"/>
    <w:rsid w:val="00360D26"/>
    <w:rsid w:val="005F4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3F407A74"/>
  <w14:defaultImageDpi w14:val="300"/>
  <w15:docId w15:val="{3360989C-4C15-7241-B07C-D2CE4764F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0D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pijn Huizinga</dc:creator>
  <cp:keywords/>
  <dc:description/>
  <cp:lastModifiedBy>Pepijn Huizinga</cp:lastModifiedBy>
  <cp:revision>2</cp:revision>
  <dcterms:created xsi:type="dcterms:W3CDTF">2018-06-24T16:17:00Z</dcterms:created>
  <dcterms:modified xsi:type="dcterms:W3CDTF">2018-08-22T15:21:00Z</dcterms:modified>
</cp:coreProperties>
</file>